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356" w:leader="none"/>
        </w:tabs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ssociation of analyzed SNPs with biochemical parameters in urban Indian children</w:t>
      </w:r>
    </w:p>
    <w:tbl>
      <w:tblPr>
        <w:tblW w:w="81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198"/>
        <w:gridCol w:w="917"/>
        <w:gridCol w:w="1080"/>
        <w:gridCol w:w="1080"/>
        <w:gridCol w:w="1170"/>
        <w:gridCol w:w="1238"/>
      </w:tblGrid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inor alle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9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95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-Height</w:t>
            </w:r>
          </w:p>
        </w:tc>
        <w:tc>
          <w:tcPr>
            <w:tcW w:w="11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799983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98590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2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79674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76889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65111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77044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95090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5099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-Weight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79674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98590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69308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65111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2173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39702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76889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99376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6346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9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79998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80113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80119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07306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0271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36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33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-BMI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79674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69308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1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39702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98590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99376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2173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07306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80139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65111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80113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0271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80119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76889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-WC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79674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69308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2173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76889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80119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55517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99376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98590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65111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6346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0271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80139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-HC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79674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98590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69308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2173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76889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65111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39702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8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80119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99376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80139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6346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07306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79998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-WHR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28236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55517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78854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73389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-Adiponectin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99376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69308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2173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80508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36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-Leptin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79674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98590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76889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80139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2173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69308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6346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-Resistin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2173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69308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0620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24180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-hsCRP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65111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24180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5099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62104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56651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2173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77044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80113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97927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-Cholesterol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2173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69308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683452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81914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80113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86470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0271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81917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-HDL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44560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24180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56651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58628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-LDL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9284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81914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80113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5099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69308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-TG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683452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767790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80119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79998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98590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65111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-FPG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38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3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683452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6203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-C-peptide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62036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</w:tbl>
    <w:p>
      <w:pPr>
        <w:pStyle w:val="Normal"/>
        <w:tabs>
          <w:tab w:val="clear" w:pos="720"/>
          <w:tab w:val="left" w:pos="1356" w:leader="none"/>
        </w:tabs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β, L95 and U95 represent change in Z-score units of the parameters with per increase in risk allele with 95% confidence interval. β values are presented with respect to the minor allele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nalysis for height, weight, BMI, WC and HC were adjusted for age and sex whereas analyses for all other parameters were adjusted for age, sex and Z-BMI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3T05:48:00Z</dcterms:created>
  <dc:creator>rubina.tabassum</dc:creator>
  <dc:description/>
  <cp:keywords/>
  <dc:language>en-US</dc:language>
  <cp:lastModifiedBy>rubina.tabassum</cp:lastModifiedBy>
  <dcterms:modified xsi:type="dcterms:W3CDTF">2012-02-14T09:45:00Z</dcterms:modified>
  <cp:revision>9</cp:revision>
  <dc:subject/>
  <dc:title/>
</cp:coreProperties>
</file>